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2C17BF" w14:textId="1B43477D" w:rsidR="0072139F" w:rsidRPr="005A6CA3" w:rsidRDefault="005A6CA3">
      <w:pPr>
        <w:rPr>
          <w:rFonts w:ascii="Times New Roman" w:hAnsi="Times New Roman" w:cs="Times New Roman"/>
          <w:b/>
          <w:bCs/>
        </w:rPr>
      </w:pPr>
      <w:proofErr w:type="spellStart"/>
      <w:r w:rsidRPr="005A6CA3">
        <w:rPr>
          <w:rFonts w:ascii="Times New Roman" w:hAnsi="Times New Roman" w:cs="Times New Roman"/>
          <w:b/>
          <w:bCs/>
        </w:rPr>
        <w:t>Supplementary</w:t>
      </w:r>
      <w:proofErr w:type="spellEnd"/>
      <w:r w:rsidRPr="005A6CA3">
        <w:rPr>
          <w:rFonts w:ascii="Times New Roman" w:hAnsi="Times New Roman" w:cs="Times New Roman"/>
          <w:b/>
          <w:bCs/>
        </w:rPr>
        <w:t xml:space="preserve"> Table 1:</w:t>
      </w:r>
    </w:p>
    <w:p w14:paraId="2F1409A5" w14:textId="77777777" w:rsidR="005A6CA3" w:rsidRPr="005A6CA3" w:rsidRDefault="005A6CA3">
      <w:pPr>
        <w:rPr>
          <w:rFonts w:ascii="Times New Roman" w:hAnsi="Times New Roman" w:cs="Times New Roman"/>
        </w:rPr>
      </w:pPr>
    </w:p>
    <w:tbl>
      <w:tblPr>
        <w:tblW w:w="8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5"/>
        <w:gridCol w:w="699"/>
        <w:gridCol w:w="4657"/>
        <w:gridCol w:w="1933"/>
      </w:tblGrid>
      <w:tr w:rsidR="005A6CA3" w:rsidRPr="005A6CA3" w14:paraId="5DCA45AE" w14:textId="77777777" w:rsidTr="005A6CA3">
        <w:trPr>
          <w:trHeight w:val="288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003C6F1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5A6C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RTqPCR</w:t>
            </w:r>
            <w:proofErr w:type="spellEnd"/>
            <w:r w:rsidRPr="005A6C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5A6C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primers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BF3C0C0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1365E3E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</w:tr>
      <w:tr w:rsidR="005A6CA3" w:rsidRPr="005A6CA3" w14:paraId="3ECE2F22" w14:textId="77777777" w:rsidTr="005A6CA3">
        <w:trPr>
          <w:trHeight w:val="288"/>
        </w:trPr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3DFFB94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Gene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2C32EAA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4E1F7B1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5A6C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equence</w:t>
            </w:r>
            <w:proofErr w:type="spellEnd"/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BE80329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5A6C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Organism</w:t>
            </w:r>
            <w:proofErr w:type="spellEnd"/>
          </w:p>
        </w:tc>
      </w:tr>
      <w:tr w:rsidR="005A6CA3" w:rsidRPr="005A6CA3" w14:paraId="48906C13" w14:textId="77777777" w:rsidTr="005A6CA3">
        <w:trPr>
          <w:trHeight w:val="28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31348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8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76229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FW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D90CC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GGCCCTGTAATTGGAATGAGTC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46883AD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omo sapiens</w:t>
            </w:r>
          </w:p>
        </w:tc>
      </w:tr>
      <w:tr w:rsidR="005A6CA3" w:rsidRPr="005A6CA3" w14:paraId="3A221F0E" w14:textId="77777777" w:rsidTr="005A6CA3">
        <w:trPr>
          <w:trHeight w:val="288"/>
        </w:trPr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8EE1C7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787711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RV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7CB6F7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CAAGATCCAACTACGAGCTT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84223B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</w:tr>
      <w:tr w:rsidR="005A6CA3" w:rsidRPr="005A6CA3" w14:paraId="4ED1A37A" w14:textId="77777777" w:rsidTr="005A6CA3">
        <w:trPr>
          <w:trHeight w:val="28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E2C09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CTB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C27D8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FW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514363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GGCACCAGGGCGTGAT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D931677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omo sapiens</w:t>
            </w:r>
          </w:p>
        </w:tc>
      </w:tr>
      <w:tr w:rsidR="005A6CA3" w:rsidRPr="005A6CA3" w14:paraId="51ACF2A5" w14:textId="77777777" w:rsidTr="005A6CA3">
        <w:trPr>
          <w:trHeight w:val="288"/>
        </w:trPr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796DC3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74C800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RV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7299300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GCCCACATAGGAATCCTTCTGAC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F92929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</w:tr>
      <w:tr w:rsidR="005A6CA3" w:rsidRPr="005A6CA3" w14:paraId="3EEEDC6F" w14:textId="77777777" w:rsidTr="005A6CA3">
        <w:trPr>
          <w:trHeight w:val="28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57B3B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IFNB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577B9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FW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EE6A0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CTGGCACAACAGGTAGTAGGC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AA2499C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omo sapiens</w:t>
            </w:r>
          </w:p>
        </w:tc>
      </w:tr>
      <w:tr w:rsidR="005A6CA3" w:rsidRPr="005A6CA3" w14:paraId="13E32EB1" w14:textId="77777777" w:rsidTr="005A6CA3">
        <w:trPr>
          <w:trHeight w:val="288"/>
        </w:trPr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8B646A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982B66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RV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C5A950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GAGAAGCACAACAGGAGAGCAA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FD6A49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</w:tr>
      <w:tr w:rsidR="005A6CA3" w:rsidRPr="005A6CA3" w14:paraId="7735B74C" w14:textId="77777777" w:rsidTr="005A6CA3">
        <w:trPr>
          <w:trHeight w:val="28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2EA4F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IL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3A067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FW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D8919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GAGGCACTGGCAGAAAACAAC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95183AF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omo sapiens</w:t>
            </w:r>
          </w:p>
        </w:tc>
      </w:tr>
      <w:tr w:rsidR="005A6CA3" w:rsidRPr="005A6CA3" w14:paraId="0C8A2574" w14:textId="77777777" w:rsidTr="005A6CA3">
        <w:trPr>
          <w:trHeight w:val="288"/>
        </w:trPr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C5DFEF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2CC171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RV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06024A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GGCAAGTCTCCTCATTGAATCC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929C7C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</w:tr>
      <w:tr w:rsidR="005A6CA3" w:rsidRPr="005A6CA3" w14:paraId="2E9266F7" w14:textId="77777777" w:rsidTr="005A6CA3">
        <w:trPr>
          <w:trHeight w:val="28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B95E7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X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292B0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FW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246A0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GTTTCCGAAGTGGACATCGCA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A5C360D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omo sapiens</w:t>
            </w:r>
          </w:p>
        </w:tc>
      </w:tr>
      <w:tr w:rsidR="005A6CA3" w:rsidRPr="005A6CA3" w14:paraId="6BDDD0CE" w14:textId="77777777" w:rsidTr="005A6CA3">
        <w:trPr>
          <w:trHeight w:val="288"/>
        </w:trPr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84EE31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B2AD30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RV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AAC6AF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GAAGGGCAACTCCTGACAGT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94DC8C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</w:tr>
      <w:tr w:rsidR="005A6CA3" w:rsidRPr="005A6CA3" w14:paraId="51034FCE" w14:textId="77777777" w:rsidTr="005A6CA3">
        <w:trPr>
          <w:trHeight w:val="288"/>
        </w:trPr>
        <w:tc>
          <w:tcPr>
            <w:tcW w:w="12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7A068E5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8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4EEFD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FW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11290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TGCTCTTAGCTGAGGTGCCCG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021F010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Mus </w:t>
            </w:r>
            <w:proofErr w:type="spellStart"/>
            <w:r w:rsidRPr="005A6C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usculus</w:t>
            </w:r>
            <w:proofErr w:type="spellEnd"/>
          </w:p>
        </w:tc>
      </w:tr>
      <w:tr w:rsidR="005A6CA3" w:rsidRPr="005A6CA3" w14:paraId="7C48C351" w14:textId="77777777" w:rsidTr="005A6CA3">
        <w:trPr>
          <w:trHeight w:val="288"/>
        </w:trPr>
        <w:tc>
          <w:tcPr>
            <w:tcW w:w="12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19824F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A8B676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RV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6CBBAF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TTCCTAGCTGCGGTATCCAGG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691B4B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</w:tr>
      <w:tr w:rsidR="005A6CA3" w:rsidRPr="005A6CA3" w14:paraId="3C0A3AEE" w14:textId="77777777" w:rsidTr="005A6CA3">
        <w:trPr>
          <w:trHeight w:val="288"/>
        </w:trPr>
        <w:tc>
          <w:tcPr>
            <w:tcW w:w="12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E79E7AD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5A6C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ctb</w:t>
            </w:r>
            <w:proofErr w:type="spellEnd"/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98507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FW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14BAF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GCGTCCACCCGCGAG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3317961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Mus </w:t>
            </w:r>
            <w:proofErr w:type="spellStart"/>
            <w:r w:rsidRPr="005A6C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usculus</w:t>
            </w:r>
            <w:proofErr w:type="spellEnd"/>
          </w:p>
        </w:tc>
      </w:tr>
      <w:tr w:rsidR="005A6CA3" w:rsidRPr="005A6CA3" w14:paraId="79D284E9" w14:textId="77777777" w:rsidTr="005A6CA3">
        <w:trPr>
          <w:trHeight w:val="288"/>
        </w:trPr>
        <w:tc>
          <w:tcPr>
            <w:tcW w:w="12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839B3E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E7911C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RV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B6B51E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CTGGTGCCTAGGGCG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4F007D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</w:tr>
      <w:tr w:rsidR="005A6CA3" w:rsidRPr="005A6CA3" w14:paraId="555627B9" w14:textId="77777777" w:rsidTr="005A6CA3">
        <w:trPr>
          <w:trHeight w:val="288"/>
        </w:trPr>
        <w:tc>
          <w:tcPr>
            <w:tcW w:w="12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C41E61E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Ifnb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5CFF6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FW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7D9A5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AGCTCCAAGAAAGGACGAAC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2558181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Mus </w:t>
            </w:r>
            <w:proofErr w:type="spellStart"/>
            <w:r w:rsidRPr="005A6C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usculus</w:t>
            </w:r>
            <w:proofErr w:type="spellEnd"/>
          </w:p>
        </w:tc>
      </w:tr>
      <w:tr w:rsidR="005A6CA3" w:rsidRPr="005A6CA3" w14:paraId="02FB9107" w14:textId="77777777" w:rsidTr="005A6CA3">
        <w:trPr>
          <w:trHeight w:val="288"/>
        </w:trPr>
        <w:tc>
          <w:tcPr>
            <w:tcW w:w="12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3ED9C4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35342E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RV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1FABD8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GGCAGTGTAACTCTTCTGCAT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103CDC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</w:tr>
      <w:tr w:rsidR="005A6CA3" w:rsidRPr="005A6CA3" w14:paraId="4270E3AF" w14:textId="77777777" w:rsidTr="005A6CA3">
        <w:trPr>
          <w:trHeight w:val="288"/>
        </w:trPr>
        <w:tc>
          <w:tcPr>
            <w:tcW w:w="12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7F76980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Il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71092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FW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37CEE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GAGATCTACTCGGCAAACCTAGTG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ABCA774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Mus </w:t>
            </w:r>
            <w:proofErr w:type="spellStart"/>
            <w:r w:rsidRPr="005A6C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usculus</w:t>
            </w:r>
            <w:proofErr w:type="spellEnd"/>
          </w:p>
        </w:tc>
      </w:tr>
      <w:tr w:rsidR="005A6CA3" w:rsidRPr="005A6CA3" w14:paraId="7FCF0961" w14:textId="77777777" w:rsidTr="005A6CA3">
        <w:trPr>
          <w:trHeight w:val="288"/>
        </w:trPr>
        <w:tc>
          <w:tcPr>
            <w:tcW w:w="12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DB828B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2C03C3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RV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990DA7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TTCGTAGAGAACAACATAAGTCAGATACC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ADBA41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</w:tr>
      <w:tr w:rsidR="005A6CA3" w:rsidRPr="005A6CA3" w14:paraId="6F150995" w14:textId="77777777" w:rsidTr="005A6CA3">
        <w:trPr>
          <w:trHeight w:val="288"/>
        </w:trPr>
        <w:tc>
          <w:tcPr>
            <w:tcW w:w="12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4A7D02A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x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9B3E5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FW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753D3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GACCATAGGGGTCTTGACCAA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2479466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Mus </w:t>
            </w:r>
            <w:proofErr w:type="spellStart"/>
            <w:r w:rsidRPr="005A6C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usculus</w:t>
            </w:r>
            <w:proofErr w:type="spellEnd"/>
          </w:p>
        </w:tc>
      </w:tr>
      <w:tr w:rsidR="005A6CA3" w:rsidRPr="005A6CA3" w14:paraId="162B34E5" w14:textId="77777777" w:rsidTr="005A6CA3">
        <w:trPr>
          <w:trHeight w:val="288"/>
        </w:trPr>
        <w:tc>
          <w:tcPr>
            <w:tcW w:w="12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1D94FD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E96B21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RV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BF93D3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5A6C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AGACTTGCTCTTTCTGAAAAGCC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96E063" w14:textId="77777777" w:rsidR="005A6CA3" w:rsidRPr="005A6CA3" w:rsidRDefault="005A6CA3" w:rsidP="005A6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</w:tr>
    </w:tbl>
    <w:p w14:paraId="7F3AB96B" w14:textId="77777777" w:rsidR="005A6CA3" w:rsidRPr="005A6CA3" w:rsidRDefault="005A6CA3">
      <w:pPr>
        <w:rPr>
          <w:rFonts w:ascii="Times New Roman" w:hAnsi="Times New Roman" w:cs="Times New Roman"/>
        </w:rPr>
      </w:pPr>
    </w:p>
    <w:sectPr w:rsidR="005A6CA3" w:rsidRPr="005A6C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CA3"/>
    <w:rsid w:val="00090D55"/>
    <w:rsid w:val="00103ADB"/>
    <w:rsid w:val="001E15A6"/>
    <w:rsid w:val="005A6CA3"/>
    <w:rsid w:val="0072139F"/>
    <w:rsid w:val="00CF3BEB"/>
    <w:rsid w:val="00D24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2892333"/>
  <w15:chartTrackingRefBased/>
  <w15:docId w15:val="{842485EE-DBC2-4E16-B1D9-A98FF6031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A6C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A6C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A6C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A6C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A6C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A6C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A6C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A6C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A6C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A6C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A6C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A6C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A6CA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A6CA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A6CA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A6CA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A6CA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A6CA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A6C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A6C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A6C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A6C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A6C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A6CA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A6CA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A6CA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A6C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A6CA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A6C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719</Characters>
  <Application>Microsoft Office Word</Application>
  <DocSecurity>0</DocSecurity>
  <Lines>102</Lines>
  <Paragraphs>72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anislao Nistal Villán</dc:creator>
  <cp:keywords/>
  <dc:description/>
  <cp:lastModifiedBy>Estanislao Nistal Villán</cp:lastModifiedBy>
  <cp:revision>1</cp:revision>
  <dcterms:created xsi:type="dcterms:W3CDTF">2025-11-08T19:06:00Z</dcterms:created>
  <dcterms:modified xsi:type="dcterms:W3CDTF">2025-11-08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9c25b7-6fed-4b14-8d06-c487f5dd7873</vt:lpwstr>
  </property>
</Properties>
</file>